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SupplementaryMaterial_01_lesion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Supplementary data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74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871"/>
        <w:gridCol w:w="1871"/>
        <w:gridCol w:w="1871"/>
      </w:tblGrid>
      <w:tr>
        <w:trPr>
          <w:trHeight w:val="340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PSCI No.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Lesion site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Non-PSCI no.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Lesion site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02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L BG,CR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01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L thalamus</w:t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0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L BG,CR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04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eastAsia="Times New Roman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05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LR BG,CR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06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L BG, IC, thalamus</w:t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06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L BG,CR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07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L BG,CR</w:t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07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L CR thalamus</w:t>
            </w:r>
            <w:r>
              <w:rPr>
                <w:rFonts w:cs="宋体;SimSun"/>
              </w:rPr>
              <w:t>，</w:t>
            </w:r>
            <w:r>
              <w:rPr>
                <w:rFonts w:cs="宋体;SimSun"/>
              </w:rPr>
              <w:t>R BG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09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L CR, IC, R thalamus</w:t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1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</w:rPr>
              <w:t>R BG,CR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10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1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L BG,CR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11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L BG,PV</w:t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16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L thalamus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14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L BG,CR</w:t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17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R BG,PV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18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L BG,CR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19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L CR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</w:tbl>
    <w:p>
      <w:pPr>
        <w:pStyle w:val="Normal"/>
        <w:rPr>
          <w:rFonts w:cs="宋体;SimSun"/>
        </w:rPr>
      </w:pPr>
      <w:r>
        <w:rPr>
          <w:rFonts w:cs="宋体;SimSun"/>
        </w:rPr>
        <w:t> </w:t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/>
          <w:b/>
          <w:sz w:val="24"/>
          <w:szCs w:val="24"/>
        </w:rPr>
        <w:t>STable 1:</w:t>
      </w:r>
      <w:r>
        <w:rPr>
          <w:rFonts w:cs="宋体;SimSun"/>
          <w:sz w:val="24"/>
          <w:szCs w:val="24"/>
        </w:rPr>
        <w:t xml:space="preserve"> Lesions in stroke patients</w:t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>The anatomical locations of stroke lesions of eleven stroke patients with poststroke cognitive impairment (PSCI) and eight stroke patients without cognitive impairment (Non-PSCI). All patients were right hemiplegia. L, left; R, right; LR, left and right; BG, basal ganglia; CR, corona radiate; PV, periventricular; IC, internal capsule.</w:t>
      </w:r>
      <w:r>
        <w:br w:type="page"/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sz w:val="24"/>
        </w:rPr>
        <w:t>SupplementaryMaterial_02_</w:t>
      </w:r>
      <w:r>
        <w:rPr/>
        <w:t xml:space="preserve"> </w:t>
      </w:r>
      <w:r>
        <w:rPr>
          <w:b/>
          <w:sz w:val="24"/>
        </w:rPr>
        <w:t xml:space="preserve">PearsonCoefficients 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eastAsia="Times New Roman"/>
          <w:b/>
          <w:b/>
          <w:bCs/>
        </w:rPr>
      </w:pPr>
      <w:r>
        <w:rPr>
          <w:b/>
          <w:bCs/>
        </w:rPr>
        <w:t xml:space="preserve">Table. </w:t>
      </w:r>
      <w:r>
        <w:rPr>
          <w:b/>
          <w:bCs/>
        </w:rPr>
        <w:t>R</w:t>
      </w:r>
      <w:r>
        <w:rPr>
          <w:b/>
          <w:bCs/>
        </w:rPr>
        <w:t xml:space="preserve">esults of effective connectivity strengths and MoCA scores for </w:t>
      </w:r>
      <w:r>
        <w:rPr>
          <w:rFonts w:eastAsia="Times New Roman"/>
          <w:b/>
          <w:bCs/>
        </w:rPr>
        <w:t>Spearman correlation.</w:t>
      </w:r>
    </w:p>
    <w:p>
      <w:pPr>
        <w:pStyle w:val="Normal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</w:r>
    </w:p>
    <w:tbl>
      <w:tblPr>
        <w:tblW w:w="80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701"/>
        <w:gridCol w:w="1701"/>
        <w:gridCol w:w="1418"/>
        <w:gridCol w:w="2126"/>
      </w:tblGrid>
      <w:tr>
        <w:trPr/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C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ri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i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rrelation coefficient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.R to CAU.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selin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p</w:t>
            </w:r>
            <w:r>
              <w:rPr/>
              <w:t>=0.002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r</w:t>
            </w:r>
            <w:r>
              <w:rPr/>
              <w:t>=0.821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months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/>
              <w:t>A.R to CAU.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month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p</w:t>
            </w:r>
            <w:r>
              <w:rPr/>
              <w:t>&lt;0.001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r</w:t>
            </w:r>
            <w:r>
              <w:rPr/>
              <w:t>=0.908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o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months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d</w:t>
            </w:r>
            <w:r>
              <w:rPr/>
              <w:t>VA.R to CAU.R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etween baseline and 3 month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p</w:t>
            </w:r>
            <w:r>
              <w:rPr/>
              <w:t>=0.001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r</w:t>
            </w:r>
            <w:r>
              <w:rPr/>
              <w:t>=0.861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d</w:t>
            </w:r>
            <w:r>
              <w:rPr/>
              <w:t>MoC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-PSC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/>
              <w:t>A.R to CAU.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/>
              <w:t>aselin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p</w:t>
            </w:r>
            <w:r>
              <w:rPr/>
              <w:t>=0.002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=-0.908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o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/>
              <w:t>aseline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i/>
          <w:iCs/>
        </w:rPr>
        <w:t>PSCI, poststroke with cognitive impairment; Non-PSCI, poststroke without cognitive impairment; MoCA, Montreal Cognitive Assessment; L, left; R, right; d, changes between baseline and 3 months follw-up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8T09:21:00Z</dcterms:created>
  <dc:creator>Tao</dc:creator>
  <dc:description/>
  <cp:keywords/>
  <dc:language>en-US</dc:language>
  <cp:lastModifiedBy>Tao</cp:lastModifiedBy>
  <dcterms:modified xsi:type="dcterms:W3CDTF">2020-11-08T09:2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